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Pr="00226103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2261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isotherms studies. </w:t>
      </w:r>
    </w:p>
    <w:bookmarkEnd w:id="1"/>
    <w:p w14:paraId="5CCF62B4" w14:textId="77777777" w:rsidR="00467124" w:rsidRDefault="00467124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</w:pPr>
    </w:p>
    <w:p w14:paraId="44C61B7B" w14:textId="6B0C957A" w:rsidR="00960274" w:rsidRPr="00226103" w:rsidRDefault="00504CE6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226103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S1 </w:t>
      </w:r>
      <w:r w:rsidR="00CC1823" w:rsidRPr="00226103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Text. AZT solutions preparation.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To prepare the AZT stock solution, 0.1281 g</w:t>
      </w:r>
      <w:r w:rsidR="00960274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of AZT powder 97.6% purity (Zhejiang Guobang Pharmaceutical Co., Ltd.) was weighed</w:t>
      </w:r>
      <w:r w:rsidR="00960274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into a 25 mL volumetric flask, and ethanol (C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2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H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vertAlign w:val="subscript"/>
          <w:lang w:val="en-US"/>
        </w:rPr>
        <w:t>6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O) was added to fill to volume to get a</w:t>
      </w:r>
      <w:r w:rsidR="00960274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concentration of 5000 mg L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−1</w:t>
      </w:r>
      <w:r w:rsidR="00960274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22610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[</w:t>
      </w:r>
      <w:r w:rsidR="008D1201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1</w:t>
      </w:r>
      <w:r w:rsidR="0022610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]</w:t>
      </w:r>
      <w:r w:rsidR="00CC182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.</w:t>
      </w:r>
    </w:p>
    <w:p w14:paraId="2756BF6C" w14:textId="47ABB1FB" w:rsidR="00CC1823" w:rsidRPr="00226103" w:rsidRDefault="00CC1823" w:rsidP="0047044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The AZT solutions used in the adsorption experiments were prepared by withdrawing</w:t>
      </w:r>
      <w:r w:rsidR="006B390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aliquots from the AZT stock solution in standard volumetric flasks and adjusting the</w:t>
      </w:r>
      <w:r w:rsidR="006B390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volume with distilled water. </w:t>
      </w:r>
      <w:r w:rsidR="001B2689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For example, to obtain an AZT solution of 50 mg L</w:t>
      </w:r>
      <w:r w:rsidR="001B2689" w:rsidRPr="00226103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−1</w:t>
      </w:r>
      <w:r w:rsidR="001B2689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, the first 500 µL of AZT stock solution (5000 mg </w:t>
      </w:r>
      <w:r w:rsidR="003E650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L</w:t>
      </w:r>
      <w:r w:rsidR="003E6503" w:rsidRPr="00226103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−1</w:t>
      </w:r>
      <w:r w:rsidR="001B2689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 was withdrawn in a 50 mL standard volumetric flask,</w:t>
      </w:r>
      <w:r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nd then the volume was adjusted with distilled water. The pH of the</w:t>
      </w:r>
      <w:r w:rsidR="006B3903"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Pr="0022610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AZT solution was subsequently set to 7.0 using HCl.</w:t>
      </w:r>
    </w:p>
    <w:p w14:paraId="1EC07E49" w14:textId="39C526A2" w:rsidR="00E03C73" w:rsidRPr="00226103" w:rsidRDefault="00467124" w:rsidP="004704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tag w:val="goog_rdk_16"/>
          <w:id w:val="2125348092"/>
          <w:showingPlcHdr/>
        </w:sdtPr>
        <w:sdtEndPr/>
        <w:sdtContent>
          <w:r w:rsidR="00E03C73" w:rsidRPr="00226103"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  <w:r w:rsidR="00E03C73" w:rsidRPr="00226103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63C8B1A0" w14:textId="77777777" w:rsidR="00B77E56" w:rsidRPr="00226103" w:rsidRDefault="00B77E56" w:rsidP="00B77E56">
      <w:pPr>
        <w:pStyle w:val="Prrafodelista"/>
        <w:widowControl w:val="0"/>
        <w:numPr>
          <w:ilvl w:val="0"/>
          <w:numId w:val="2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26103">
        <w:rPr>
          <w:rFonts w:ascii="Times New Roman" w:hAnsi="Times New Roman" w:cs="Times New Roman"/>
          <w:sz w:val="24"/>
          <w:szCs w:val="24"/>
        </w:rPr>
        <w:t xml:space="preserve">Martínez-Polanco MP, Valderrama-Rincón JA, Martínez-Rojas AJ, Luna-Wandurraga, HJ, Díaz-Báez MC, Bustos-López MC, et al. </w:t>
      </w:r>
      <w:r w:rsidRPr="00226103">
        <w:rPr>
          <w:rFonts w:ascii="Times New Roman" w:hAnsi="Times New Roman" w:cs="Times New Roman"/>
          <w:sz w:val="24"/>
          <w:szCs w:val="24"/>
          <w:lang w:val="en-GB"/>
        </w:rPr>
        <w:t xml:space="preserve">Degradation of high concentrations of azithromycin when present in a high organic content wastewater by using a continuously fed laboratory-scale UASB bioreactor. Chemosphere. </w:t>
      </w:r>
      <w:r w:rsidRPr="00226103">
        <w:rPr>
          <w:rFonts w:ascii="Times New Roman" w:hAnsi="Times New Roman" w:cs="Times New Roman"/>
          <w:sz w:val="24"/>
          <w:szCs w:val="24"/>
          <w:lang w:val="en-US"/>
        </w:rPr>
        <w:t xml:space="preserve">2022; </w:t>
      </w:r>
      <w:r w:rsidRPr="00226103">
        <w:rPr>
          <w:rFonts w:ascii="Times New Roman" w:hAnsi="Times New Roman" w:cs="Times New Roman"/>
          <w:sz w:val="24"/>
          <w:szCs w:val="24"/>
          <w:lang w:val="en-GB"/>
        </w:rPr>
        <w:t xml:space="preserve">287: 132191. </w:t>
      </w:r>
      <w:r w:rsidRPr="00226103">
        <w:rPr>
          <w:rFonts w:ascii="Times New Roman" w:hAnsi="Times New Roman" w:cs="Times New Roman"/>
          <w:sz w:val="24"/>
          <w:szCs w:val="24"/>
          <w:lang w:val="en-US"/>
        </w:rPr>
        <w:t>doi: 10.1016/j.chemosphere.2021.132191</w:t>
      </w:r>
    </w:p>
    <w:sectPr w:rsidR="00B77E56" w:rsidRPr="00226103" w:rsidSect="0093175E">
      <w:footerReference w:type="default" r:id="rId9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2884D" w14:textId="77777777" w:rsidR="00555E16" w:rsidRDefault="00555E16" w:rsidP="00E62FBD">
      <w:pPr>
        <w:spacing w:after="0" w:line="240" w:lineRule="auto"/>
      </w:pPr>
      <w:r>
        <w:separator/>
      </w:r>
    </w:p>
  </w:endnote>
  <w:endnote w:type="continuationSeparator" w:id="0">
    <w:p w14:paraId="0FE9F541" w14:textId="77777777" w:rsidR="00555E16" w:rsidRDefault="00555E16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9CCE0" w14:textId="77777777" w:rsidR="00555E16" w:rsidRDefault="00555E16" w:rsidP="00E62FBD">
      <w:pPr>
        <w:spacing w:after="0" w:line="240" w:lineRule="auto"/>
      </w:pPr>
      <w:r>
        <w:separator/>
      </w:r>
    </w:p>
  </w:footnote>
  <w:footnote w:type="continuationSeparator" w:id="0">
    <w:p w14:paraId="4F0CD00C" w14:textId="77777777" w:rsidR="00555E16" w:rsidRDefault="00555E16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1ED4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03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24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E16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33B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3FD3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Props1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0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8</cp:revision>
  <dcterms:created xsi:type="dcterms:W3CDTF">2024-12-15T21:52:00Z</dcterms:created>
  <dcterms:modified xsi:type="dcterms:W3CDTF">2024-12-15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